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BFBB1" w14:textId="188DCC19" w:rsidR="00A928B9" w:rsidRPr="00A928B9" w:rsidRDefault="00A928B9" w:rsidP="00A928B9">
      <w:pPr>
        <w:tabs>
          <w:tab w:val="left" w:pos="3795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2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CC6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1 </w:t>
      </w:r>
      <w:r w:rsidR="003E3B9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11037D63" w14:textId="77777777" w:rsidR="00A928B9" w:rsidRDefault="00A928B9" w:rsidP="00F02873">
      <w:pPr>
        <w:tabs>
          <w:tab w:val="left" w:pos="3795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073F2D" w14:textId="38176831" w:rsidR="004A13B9" w:rsidRPr="004A13B9" w:rsidRDefault="00CC63C6" w:rsidP="004A13B9">
      <w:pPr>
        <w:tabs>
          <w:tab w:val="left" w:pos="37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A13B9" w:rsidRPr="004A13B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4A13B9" w:rsidRPr="004A13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A13B9" w:rsidRPr="004A13B9">
        <w:rPr>
          <w:rFonts w:ascii="Times New Roman" w:hAnsi="Times New Roman" w:cs="Times New Roman"/>
          <w:sz w:val="24"/>
          <w:szCs w:val="24"/>
          <w:lang w:val="en-US"/>
        </w:rPr>
        <w:t>Summary of the micro-phytoplankton taxa in Coliumo Bay from January 3rd, to 18th, 2008 Numbers in brackets indicate relative abundance as a function of total living and dead cells: 1) &gt;5%-&lt;10% of dead cells, 2) &gt;10% of dead cells, 3) &gt;5%-&lt;10% of living cells, 4) &gt;10%-&lt;15% of living cells, 5) &gt; 15% of living cells.</w:t>
      </w:r>
    </w:p>
    <w:tbl>
      <w:tblPr>
        <w:tblStyle w:val="Tablaconcuadrcula"/>
        <w:tblW w:w="5245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614"/>
        <w:gridCol w:w="2154"/>
        <w:gridCol w:w="2974"/>
        <w:gridCol w:w="1761"/>
        <w:gridCol w:w="2255"/>
        <w:gridCol w:w="1873"/>
      </w:tblGrid>
      <w:tr w:rsidR="003D6A5C" w:rsidRPr="00360778" w14:paraId="33916BFB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3AF97C0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  <w:t>Diatoms</w:t>
            </w:r>
            <w:proofErr w:type="spellEnd"/>
          </w:p>
        </w:tc>
        <w:tc>
          <w:tcPr>
            <w:tcW w:w="790" w:type="pct"/>
            <w:noWrap/>
            <w:hideMark/>
          </w:tcPr>
          <w:p w14:paraId="1018E74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  <w:t>Dinoflagellates</w:t>
            </w:r>
            <w:proofErr w:type="spellEnd"/>
          </w:p>
        </w:tc>
        <w:tc>
          <w:tcPr>
            <w:tcW w:w="1091" w:type="pct"/>
            <w:noWrap/>
            <w:hideMark/>
          </w:tcPr>
          <w:p w14:paraId="266C44A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  <w:t>Cyanobacteria</w:t>
            </w:r>
            <w:proofErr w:type="spellEnd"/>
          </w:p>
        </w:tc>
        <w:tc>
          <w:tcPr>
            <w:tcW w:w="646" w:type="pct"/>
            <w:noWrap/>
            <w:hideMark/>
          </w:tcPr>
          <w:p w14:paraId="2291F88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  <w:t>Ciliates</w:t>
            </w:r>
            <w:proofErr w:type="spellEnd"/>
          </w:p>
        </w:tc>
        <w:tc>
          <w:tcPr>
            <w:tcW w:w="827" w:type="pct"/>
            <w:noWrap/>
            <w:hideMark/>
          </w:tcPr>
          <w:p w14:paraId="54F75E2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  <w:t>Chlorophyceae</w:t>
            </w:r>
            <w:proofErr w:type="spellEnd"/>
          </w:p>
        </w:tc>
        <w:tc>
          <w:tcPr>
            <w:tcW w:w="687" w:type="pct"/>
            <w:noWrap/>
            <w:hideMark/>
          </w:tcPr>
          <w:p w14:paraId="30E3F09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b/>
                <w:sz w:val="20"/>
                <w:szCs w:val="20"/>
                <w:lang w:eastAsia="es-CL"/>
              </w:rPr>
              <w:t>Coccolithophores</w:t>
            </w:r>
            <w:proofErr w:type="spellEnd"/>
          </w:p>
        </w:tc>
      </w:tr>
      <w:tr w:rsidR="003D6A5C" w:rsidRPr="00360778" w14:paraId="794FBB5E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CE84C9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ctinocyclu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urvatus</w:t>
            </w:r>
            <w:proofErr w:type="spellEnd"/>
          </w:p>
        </w:tc>
        <w:tc>
          <w:tcPr>
            <w:tcW w:w="790" w:type="pct"/>
            <w:noWrap/>
            <w:hideMark/>
          </w:tcPr>
          <w:p w14:paraId="26CEC62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Gymnodinium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1" w:type="pct"/>
            <w:noWrap/>
            <w:hideMark/>
          </w:tcPr>
          <w:p w14:paraId="6594675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scillator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ubmembranacea</w:t>
            </w:r>
            <w:proofErr w:type="spellEnd"/>
          </w:p>
        </w:tc>
        <w:tc>
          <w:tcPr>
            <w:tcW w:w="646" w:type="pct"/>
            <w:noWrap/>
            <w:hideMark/>
          </w:tcPr>
          <w:p w14:paraId="094E202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Helicostomel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827" w:type="pct"/>
            <w:noWrap/>
            <w:hideMark/>
          </w:tcPr>
          <w:p w14:paraId="1534F31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cenedesmu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cuminates</w:t>
            </w:r>
            <w:proofErr w:type="spellEnd"/>
          </w:p>
        </w:tc>
        <w:tc>
          <w:tcPr>
            <w:tcW w:w="687" w:type="pct"/>
            <w:noWrap/>
            <w:hideMark/>
          </w:tcPr>
          <w:p w14:paraId="2B5F1259" w14:textId="77777777" w:rsidR="00F02873" w:rsidRPr="00643FF2" w:rsidRDefault="00F02873" w:rsidP="000573B2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Coccolithophore</w:t>
            </w:r>
            <w:proofErr w:type="spellEnd"/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.</w:t>
            </w:r>
          </w:p>
        </w:tc>
      </w:tr>
      <w:tr w:rsidR="003D6A5C" w:rsidRPr="00360778" w14:paraId="40399563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02D3F997" w14:textId="45B45A18" w:rsidR="00F02873" w:rsidRPr="00643FF2" w:rsidRDefault="00F02873" w:rsidP="00A922F8">
            <w:pPr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mphiph</w:t>
            </w:r>
            <w:r w:rsidR="00A922F8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eu</w:t>
            </w:r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r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191AD3D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Gyrodinium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  <w:r w:rsidR="000573B2"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5)</w:t>
            </w:r>
          </w:p>
        </w:tc>
        <w:tc>
          <w:tcPr>
            <w:tcW w:w="1091" w:type="pct"/>
            <w:noWrap/>
            <w:hideMark/>
          </w:tcPr>
          <w:p w14:paraId="353D017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chizothrix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alcico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2,3)</w:t>
            </w:r>
          </w:p>
        </w:tc>
        <w:tc>
          <w:tcPr>
            <w:tcW w:w="646" w:type="pct"/>
            <w:noWrap/>
            <w:hideMark/>
          </w:tcPr>
          <w:p w14:paraId="006D615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trobilidium</w:t>
            </w:r>
            <w:proofErr w:type="spellEnd"/>
            <w:r w:rsidR="000573B2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827" w:type="pct"/>
            <w:noWrap/>
            <w:hideMark/>
          </w:tcPr>
          <w:p w14:paraId="7F3AE6F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1BAA43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3BDCD4C0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C24C98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mphor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2A546D0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L"/>
              </w:rPr>
              <w:t>Gonyaulax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1" w:type="pct"/>
            <w:noWrap/>
            <w:hideMark/>
          </w:tcPr>
          <w:p w14:paraId="03E8754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scillar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646" w:type="pct"/>
            <w:noWrap/>
            <w:hideMark/>
          </w:tcPr>
          <w:p w14:paraId="07E8BBD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067A77F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35981F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752365C9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21DA9DA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haetocero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 xml:space="preserve">.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3)</w:t>
            </w:r>
          </w:p>
        </w:tc>
        <w:tc>
          <w:tcPr>
            <w:tcW w:w="790" w:type="pct"/>
            <w:noWrap/>
            <w:hideMark/>
          </w:tcPr>
          <w:p w14:paraId="5ADF93B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rotoperidinium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  <w:r w:rsidR="000573B2"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4)</w:t>
            </w:r>
          </w:p>
        </w:tc>
        <w:tc>
          <w:tcPr>
            <w:tcW w:w="1091" w:type="pct"/>
            <w:noWrap/>
            <w:hideMark/>
          </w:tcPr>
          <w:p w14:paraId="4E33CC1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scillator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ubmembranace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4)</w:t>
            </w:r>
          </w:p>
        </w:tc>
        <w:tc>
          <w:tcPr>
            <w:tcW w:w="646" w:type="pct"/>
            <w:noWrap/>
            <w:hideMark/>
          </w:tcPr>
          <w:p w14:paraId="3428A58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166327D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74FBA63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16ACFA9B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A04D50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haetocero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ociali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,5)</w:t>
            </w:r>
          </w:p>
        </w:tc>
        <w:tc>
          <w:tcPr>
            <w:tcW w:w="790" w:type="pct"/>
            <w:noWrap/>
            <w:hideMark/>
          </w:tcPr>
          <w:p w14:paraId="566CE42D" w14:textId="5963B0D6" w:rsidR="00F02873" w:rsidRPr="00643FF2" w:rsidRDefault="002E48A3" w:rsidP="002E48A3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ror</w:t>
            </w:r>
            <w:r w:rsidR="00F02873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centrum</w:t>
            </w:r>
            <w:proofErr w:type="spellEnd"/>
            <w:r w:rsidR="000573B2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1" w:type="pct"/>
            <w:noWrap/>
            <w:hideMark/>
          </w:tcPr>
          <w:p w14:paraId="2A7A778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nabaen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646" w:type="pct"/>
            <w:noWrap/>
            <w:hideMark/>
          </w:tcPr>
          <w:p w14:paraId="37474B9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52B640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CAA272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3281BD32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0516D45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haetocero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ontrictus</w:t>
            </w:r>
            <w:proofErr w:type="spellEnd"/>
          </w:p>
        </w:tc>
        <w:tc>
          <w:tcPr>
            <w:tcW w:w="790" w:type="pct"/>
            <w:noWrap/>
            <w:hideMark/>
          </w:tcPr>
          <w:p w14:paraId="57DBF04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xytoxum</w:t>
            </w:r>
            <w:proofErr w:type="spellEnd"/>
            <w:r w:rsidR="000573B2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1" w:type="pct"/>
            <w:noWrap/>
            <w:hideMark/>
          </w:tcPr>
          <w:p w14:paraId="2B9CDCB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BCCDA1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CD743E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954BA7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FEF3939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364404D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haetocero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debili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3)</w:t>
            </w:r>
          </w:p>
        </w:tc>
        <w:tc>
          <w:tcPr>
            <w:tcW w:w="790" w:type="pct"/>
            <w:noWrap/>
            <w:hideMark/>
          </w:tcPr>
          <w:p w14:paraId="6A79EE7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62BD2C1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0E5102F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54EB6F5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71AF32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1DC1BAC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7730490" w14:textId="77777777" w:rsidR="00F02873" w:rsidRPr="00643FF2" w:rsidRDefault="00F02873" w:rsidP="000573B2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haetocero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</w:t>
            </w:r>
            <w:proofErr w:type="spellStart"/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cists</w:t>
            </w:r>
            <w:proofErr w:type="spellEnd"/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) (2,3)</w:t>
            </w:r>
          </w:p>
        </w:tc>
        <w:tc>
          <w:tcPr>
            <w:tcW w:w="790" w:type="pct"/>
            <w:noWrap/>
            <w:hideMark/>
          </w:tcPr>
          <w:p w14:paraId="428305B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3780266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4A4E628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C27EEA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2FC3DC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4B680C3B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41E576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occonei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4B0C9E1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3E195FE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6E81C7D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03DC343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31CAC80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631AA9E2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1AA17E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oscinodiscu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256435B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106E635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75E4AAC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6077C53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DD6C39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1060D981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10F4331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ylindrothec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losterium</w:t>
            </w:r>
            <w:proofErr w:type="spellEnd"/>
          </w:p>
        </w:tc>
        <w:tc>
          <w:tcPr>
            <w:tcW w:w="790" w:type="pct"/>
            <w:noWrap/>
            <w:hideMark/>
          </w:tcPr>
          <w:p w14:paraId="0359F4F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2D16A2B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586DD05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07DDEBA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7A7186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301EA75C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E84DD6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ylindrothec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longissim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790" w:type="pct"/>
            <w:noWrap/>
            <w:hideMark/>
          </w:tcPr>
          <w:p w14:paraId="7A2F042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78BEFB2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51B5B67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32524E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03069F6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8920813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230745F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Detonul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6913375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214004E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00950D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706EF4A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BADE0B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540D42B1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54C7AA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Fragilar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)</w:t>
            </w:r>
          </w:p>
        </w:tc>
        <w:tc>
          <w:tcPr>
            <w:tcW w:w="790" w:type="pct"/>
            <w:noWrap/>
            <w:hideMark/>
          </w:tcPr>
          <w:p w14:paraId="420AF40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394148D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18949A8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17F903E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4716E2F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6BAAEE02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1BC465E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Fragilariopsi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)</w:t>
            </w:r>
          </w:p>
        </w:tc>
        <w:tc>
          <w:tcPr>
            <w:tcW w:w="790" w:type="pct"/>
            <w:noWrap/>
            <w:hideMark/>
          </w:tcPr>
          <w:p w14:paraId="5886347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2F96D7F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48E84E2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130A770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384E0A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10E024A5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1779BB4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L"/>
              </w:rPr>
              <w:t>Gomphonem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3412C36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4EDEFEC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5BE06F7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C20B59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DE2624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AA87411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01EA76E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Grammatophor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1AE149A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4FD3403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7652954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5936B4B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2BEBEB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73322DD2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B79590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Gyrosigm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fasciola</w:t>
            </w:r>
            <w:proofErr w:type="spellEnd"/>
          </w:p>
        </w:tc>
        <w:tc>
          <w:tcPr>
            <w:tcW w:w="790" w:type="pct"/>
            <w:noWrap/>
            <w:hideMark/>
          </w:tcPr>
          <w:p w14:paraId="7958A1B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5840598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7B7292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08B2448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39FB27C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37A91C22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714CF6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Licmophor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bbreviata</w:t>
            </w:r>
            <w:proofErr w:type="spellEnd"/>
            <w:r w:rsidR="000573B2"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)</w:t>
            </w:r>
          </w:p>
        </w:tc>
        <w:tc>
          <w:tcPr>
            <w:tcW w:w="790" w:type="pct"/>
            <w:noWrap/>
            <w:hideMark/>
          </w:tcPr>
          <w:p w14:paraId="2465242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572859B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4207674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111CA7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28FF4A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5D703830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DA9150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avicu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ammophila</w:t>
            </w:r>
            <w:proofErr w:type="spellEnd"/>
          </w:p>
        </w:tc>
        <w:tc>
          <w:tcPr>
            <w:tcW w:w="790" w:type="pct"/>
            <w:noWrap/>
            <w:hideMark/>
          </w:tcPr>
          <w:p w14:paraId="0A995F4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38E7F7B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615E1D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008508B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0AAB01C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6524B528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3528694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avicu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delicatu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)</w:t>
            </w:r>
          </w:p>
        </w:tc>
        <w:tc>
          <w:tcPr>
            <w:tcW w:w="790" w:type="pct"/>
            <w:noWrap/>
            <w:hideMark/>
          </w:tcPr>
          <w:p w14:paraId="6A5CD20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05F1C6E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2767A75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E8C7DC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7EC1A00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1AA678F5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4C46BB8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avicu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dicephala</w:t>
            </w:r>
            <w:proofErr w:type="spellEnd"/>
          </w:p>
        </w:tc>
        <w:tc>
          <w:tcPr>
            <w:tcW w:w="790" w:type="pct"/>
            <w:noWrap/>
            <w:hideMark/>
          </w:tcPr>
          <w:p w14:paraId="5095683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0ECBB99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89C4EE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5F8C5E8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712E34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345EADEB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F7B182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avicu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3059B4F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7C80D8E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760ECA7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07A5DC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16D2CD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66B02715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2F42DA7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avicu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directa</w:t>
            </w:r>
          </w:p>
        </w:tc>
        <w:tc>
          <w:tcPr>
            <w:tcW w:w="790" w:type="pct"/>
            <w:noWrap/>
            <w:hideMark/>
          </w:tcPr>
          <w:p w14:paraId="32C4467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2ECF723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675E341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2400934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451F8EA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1140196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0ED833F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dontel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longicrucis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790" w:type="pct"/>
            <w:noWrap/>
            <w:hideMark/>
          </w:tcPr>
          <w:p w14:paraId="174F1ED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515F053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455799B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CB01A8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AF6973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3FE05B3E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78D7A7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Odontell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aurita</w:t>
            </w:r>
          </w:p>
        </w:tc>
        <w:tc>
          <w:tcPr>
            <w:tcW w:w="790" w:type="pct"/>
            <w:noWrap/>
            <w:hideMark/>
          </w:tcPr>
          <w:p w14:paraId="09A0BA3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7614CD2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171071E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6CEF294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E103C2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131A1F25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1D19206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leurosigm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67FD092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7155E38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0707A11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ABCD05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48918EA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4DEC1EF8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C2981B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lastRenderedPageBreak/>
              <w:t>Pleurosigm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ormanii</w:t>
            </w:r>
            <w:proofErr w:type="spellEnd"/>
          </w:p>
        </w:tc>
        <w:tc>
          <w:tcPr>
            <w:tcW w:w="790" w:type="pct"/>
            <w:noWrap/>
            <w:hideMark/>
          </w:tcPr>
          <w:p w14:paraId="0F61466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21D7CFC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6F4B4C7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6C0D05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E05572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6D98EE47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66D00B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seudonitzsch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eriat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 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)</w:t>
            </w:r>
          </w:p>
        </w:tc>
        <w:tc>
          <w:tcPr>
            <w:tcW w:w="790" w:type="pct"/>
            <w:noWrap/>
            <w:hideMark/>
          </w:tcPr>
          <w:p w14:paraId="4EC1202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61FC6B7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2BB282A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7A4B07C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B761F3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65CED86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1EF9FD7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Nitzsch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aradoxa</w:t>
            </w:r>
            <w:proofErr w:type="spellEnd"/>
          </w:p>
        </w:tc>
        <w:tc>
          <w:tcPr>
            <w:tcW w:w="790" w:type="pct"/>
            <w:noWrap/>
            <w:hideMark/>
          </w:tcPr>
          <w:p w14:paraId="777CEEB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0EDF607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2A856C4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5B96F97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49EC393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799A6959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3610D3A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seudo-nitzsch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delicatissima</w:t>
            </w:r>
            <w:proofErr w:type="spellEnd"/>
          </w:p>
        </w:tc>
        <w:tc>
          <w:tcPr>
            <w:tcW w:w="790" w:type="pct"/>
            <w:noWrap/>
            <w:hideMark/>
          </w:tcPr>
          <w:p w14:paraId="3E95247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7AA568F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6B87CE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5E9BC9E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199EBBE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1A4EFF63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33C86788" w14:textId="0576183E" w:rsidR="00F02873" w:rsidRPr="002E48A3" w:rsidRDefault="00F02873" w:rsidP="002E48A3">
            <w:pPr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Pseudo</w:t>
            </w:r>
            <w:r w:rsidR="002E48A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-nitzschia</w:t>
            </w:r>
            <w:proofErr w:type="spellEnd"/>
            <w:r w:rsidR="002E48A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2E48A3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2E48A3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2A388AF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56383FA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46EE072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494A90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462526D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2515CFB8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63A83C2C" w14:textId="1E8CA345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Thalas</w:t>
            </w:r>
            <w:r w:rsidR="002E48A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</w:t>
            </w:r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ionem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4819619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10C0BBA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4CEB2C6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7512B97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A60F7F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A4E5F16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50CE8B87" w14:textId="269676E9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Thalas</w:t>
            </w:r>
            <w:r w:rsidR="002E48A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io</w:t>
            </w:r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ir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182DC4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sp</w:t>
            </w:r>
            <w:proofErr w:type="spellEnd"/>
            <w:r w:rsidR="00182DC4">
              <w:rPr>
                <w:rFonts w:ascii="Times New Roman" w:eastAsia="Times New Roman" w:hAnsi="Times New Roman"/>
                <w:iCs/>
                <w:sz w:val="20"/>
                <w:szCs w:val="20"/>
                <w:lang w:eastAsia="es-CL"/>
              </w:rPr>
              <w:t>.</w:t>
            </w:r>
            <w:r w:rsidRPr="00643FF2"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  <w:t>(1,3)</w:t>
            </w:r>
          </w:p>
        </w:tc>
        <w:tc>
          <w:tcPr>
            <w:tcW w:w="790" w:type="pct"/>
            <w:noWrap/>
            <w:hideMark/>
          </w:tcPr>
          <w:p w14:paraId="1ECB910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0287DBB1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3103CB7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79A1C74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4E68173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472E78FB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7BA28FE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Rhabdonem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2676901E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2D839F9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2D8E7C1C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4E3C1B9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72FBF68D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7CD66569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5CE41577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Rhoicosphenia</w:t>
            </w:r>
            <w:proofErr w:type="spellEnd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curvata</w:t>
            </w:r>
            <w:proofErr w:type="spellEnd"/>
          </w:p>
        </w:tc>
        <w:tc>
          <w:tcPr>
            <w:tcW w:w="790" w:type="pct"/>
            <w:noWrap/>
            <w:hideMark/>
          </w:tcPr>
          <w:p w14:paraId="35185FB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031D593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17F32828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6658565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5F4D684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6D939A32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47FD56B8" w14:textId="7B6B1C64" w:rsidR="00F02873" w:rsidRPr="00643FF2" w:rsidRDefault="002E48A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Leptocy</w:t>
            </w:r>
            <w:r w:rsidR="00F02873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lindrus</w:t>
            </w:r>
            <w:proofErr w:type="spellEnd"/>
            <w:r w:rsidR="00F02873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F02873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danicus</w:t>
            </w:r>
            <w:proofErr w:type="spellEnd"/>
          </w:p>
        </w:tc>
        <w:tc>
          <w:tcPr>
            <w:tcW w:w="790" w:type="pct"/>
            <w:noWrap/>
            <w:hideMark/>
          </w:tcPr>
          <w:p w14:paraId="5CF4A822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30E311A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1228B2FF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3E67A220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28C37606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  <w:tr w:rsidR="003D6A5C" w:rsidRPr="00360778" w14:paraId="08967EB9" w14:textId="77777777" w:rsidTr="003D6A5C">
        <w:trPr>
          <w:trHeight w:val="20"/>
        </w:trPr>
        <w:tc>
          <w:tcPr>
            <w:tcW w:w="959" w:type="pct"/>
            <w:noWrap/>
            <w:hideMark/>
          </w:tcPr>
          <w:p w14:paraId="528F5E15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>Synedra</w:t>
            </w:r>
            <w:proofErr w:type="spellEnd"/>
            <w:r w:rsidR="000573B2" w:rsidRPr="00643FF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="000573B2" w:rsidRPr="00643FF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790" w:type="pct"/>
            <w:noWrap/>
            <w:hideMark/>
          </w:tcPr>
          <w:p w14:paraId="61193773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1091" w:type="pct"/>
            <w:noWrap/>
            <w:hideMark/>
          </w:tcPr>
          <w:p w14:paraId="1F711F3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46" w:type="pct"/>
            <w:noWrap/>
            <w:hideMark/>
          </w:tcPr>
          <w:p w14:paraId="51C7D5DA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827" w:type="pct"/>
            <w:noWrap/>
            <w:hideMark/>
          </w:tcPr>
          <w:p w14:paraId="7A63E79B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  <w:tc>
          <w:tcPr>
            <w:tcW w:w="687" w:type="pct"/>
            <w:noWrap/>
            <w:hideMark/>
          </w:tcPr>
          <w:p w14:paraId="65B91639" w14:textId="77777777" w:rsidR="00F02873" w:rsidRPr="00643FF2" w:rsidRDefault="00F02873" w:rsidP="00360778">
            <w:pPr>
              <w:rPr>
                <w:rFonts w:ascii="Times New Roman" w:eastAsia="Times New Roman" w:hAnsi="Times New Roman"/>
                <w:sz w:val="20"/>
                <w:szCs w:val="20"/>
                <w:lang w:eastAsia="es-CL"/>
              </w:rPr>
            </w:pPr>
          </w:p>
        </w:tc>
      </w:tr>
    </w:tbl>
    <w:p w14:paraId="2311D580" w14:textId="77777777" w:rsidR="000327C2" w:rsidRPr="00360778" w:rsidRDefault="000327C2" w:rsidP="002F6607">
      <w:pPr>
        <w:tabs>
          <w:tab w:val="left" w:pos="379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327C2" w:rsidRPr="00360778" w:rsidSect="002F6607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67"/>
    <w:rsid w:val="0001496C"/>
    <w:rsid w:val="000327C2"/>
    <w:rsid w:val="0004632D"/>
    <w:rsid w:val="000573B2"/>
    <w:rsid w:val="00090FBF"/>
    <w:rsid w:val="000A4330"/>
    <w:rsid w:val="0012495E"/>
    <w:rsid w:val="0017067C"/>
    <w:rsid w:val="00182DC4"/>
    <w:rsid w:val="001A119A"/>
    <w:rsid w:val="001F27E3"/>
    <w:rsid w:val="00230131"/>
    <w:rsid w:val="002E48A3"/>
    <w:rsid w:val="002F5592"/>
    <w:rsid w:val="002F60B3"/>
    <w:rsid w:val="002F6607"/>
    <w:rsid w:val="003455A8"/>
    <w:rsid w:val="00360778"/>
    <w:rsid w:val="003B3C67"/>
    <w:rsid w:val="003D6A5C"/>
    <w:rsid w:val="003E3B9D"/>
    <w:rsid w:val="003F1E51"/>
    <w:rsid w:val="00492A83"/>
    <w:rsid w:val="004A13B9"/>
    <w:rsid w:val="004B1CC8"/>
    <w:rsid w:val="004E5993"/>
    <w:rsid w:val="005118A4"/>
    <w:rsid w:val="005414F9"/>
    <w:rsid w:val="005D6379"/>
    <w:rsid w:val="00643FF2"/>
    <w:rsid w:val="006719BB"/>
    <w:rsid w:val="006A523B"/>
    <w:rsid w:val="006A72DC"/>
    <w:rsid w:val="00710763"/>
    <w:rsid w:val="00722F6B"/>
    <w:rsid w:val="0078173C"/>
    <w:rsid w:val="007D2069"/>
    <w:rsid w:val="00800519"/>
    <w:rsid w:val="008D1129"/>
    <w:rsid w:val="0094696B"/>
    <w:rsid w:val="00A23091"/>
    <w:rsid w:val="00A343DA"/>
    <w:rsid w:val="00A729BE"/>
    <w:rsid w:val="00A922F8"/>
    <w:rsid w:val="00A928B9"/>
    <w:rsid w:val="00B82394"/>
    <w:rsid w:val="00BA270E"/>
    <w:rsid w:val="00BD4756"/>
    <w:rsid w:val="00BE1D22"/>
    <w:rsid w:val="00C61D82"/>
    <w:rsid w:val="00C84BA0"/>
    <w:rsid w:val="00CC0712"/>
    <w:rsid w:val="00CC63C6"/>
    <w:rsid w:val="00D87FC1"/>
    <w:rsid w:val="00F02873"/>
    <w:rsid w:val="00FD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6D9474"/>
  <w15:docId w15:val="{31636BC8-BE6A-4AB8-8410-82B694C5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5993"/>
    <w:pPr>
      <w:spacing w:after="0" w:line="240" w:lineRule="auto"/>
    </w:pPr>
    <w:rPr>
      <w:rFonts w:ascii="Calibri" w:eastAsia="Calibri" w:hAnsi="Calibri" w:cs="Times New Roman"/>
      <w:lang w:val="es-MX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4E5993"/>
    <w:pPr>
      <w:spacing w:after="0" w:line="240" w:lineRule="auto"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2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</cp:lastModifiedBy>
  <cp:revision>7</cp:revision>
  <dcterms:created xsi:type="dcterms:W3CDTF">2016-06-07T20:35:00Z</dcterms:created>
  <dcterms:modified xsi:type="dcterms:W3CDTF">2017-05-28T01:10:00Z</dcterms:modified>
</cp:coreProperties>
</file>